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70FD9" w14:textId="77777777" w:rsidR="006F7D81" w:rsidRPr="007B790C" w:rsidRDefault="006F7D81" w:rsidP="008216E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24AABCCE" w14:textId="77777777" w:rsidR="006F7D81" w:rsidRPr="007B790C" w:rsidRDefault="006F7D81" w:rsidP="008216E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108BA589" w14:textId="1B1A909C" w:rsidR="006F7D81" w:rsidRPr="007B790C" w:rsidRDefault="006F7D81" w:rsidP="008216E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Table 1 Univariate </w:t>
      </w:r>
      <w:r w:rsidR="00DA0E25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alysis of </w:t>
      </w:r>
      <w:r w:rsidR="00DA0E25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v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ariables </w:t>
      </w:r>
      <w:r w:rsidR="00DA0E25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>ssociated with FVC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835"/>
        <w:gridCol w:w="2977"/>
        <w:gridCol w:w="2835"/>
      </w:tblGrid>
      <w:tr w:rsidR="007B790C" w:rsidRPr="007B790C" w14:paraId="35060221" w14:textId="77777777" w:rsidTr="00BD2D86">
        <w:tc>
          <w:tcPr>
            <w:tcW w:w="2835" w:type="dxa"/>
          </w:tcPr>
          <w:p w14:paraId="59EF3538" w14:textId="7EBA681A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76639859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77" w:type="dxa"/>
          </w:tcPr>
          <w:p w14:paraId="48D98E05" w14:textId="30844536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471F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v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  <w:tc>
          <w:tcPr>
            <w:tcW w:w="2835" w:type="dxa"/>
          </w:tcPr>
          <w:p w14:paraId="5D2A2623" w14:textId="77777777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7B790C" w:rsidRPr="007B790C" w14:paraId="39DE426B" w14:textId="77777777" w:rsidTr="00BD2D86">
        <w:tc>
          <w:tcPr>
            <w:tcW w:w="2835" w:type="dxa"/>
          </w:tcPr>
          <w:p w14:paraId="428C77AB" w14:textId="49EE6655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2977" w:type="dxa"/>
          </w:tcPr>
          <w:p w14:paraId="21D7A022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6826F6FD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2030E956" w14:textId="77777777" w:rsidTr="00BD2D86">
        <w:tc>
          <w:tcPr>
            <w:tcW w:w="2835" w:type="dxa"/>
          </w:tcPr>
          <w:p w14:paraId="1EA6DC0A" w14:textId="2CC9B4D5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R</w:t>
            </w:r>
          </w:p>
        </w:tc>
        <w:tc>
          <w:tcPr>
            <w:tcW w:w="2977" w:type="dxa"/>
          </w:tcPr>
          <w:p w14:paraId="025424F5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711A7CC1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2DB38C5A" w14:textId="77777777" w:rsidTr="00BD2D86">
        <w:tc>
          <w:tcPr>
            <w:tcW w:w="2835" w:type="dxa"/>
          </w:tcPr>
          <w:p w14:paraId="0F743DF8" w14:textId="017EA4F2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eight(kg)</w:t>
            </w:r>
          </w:p>
        </w:tc>
        <w:tc>
          <w:tcPr>
            <w:tcW w:w="2977" w:type="dxa"/>
          </w:tcPr>
          <w:p w14:paraId="797A0FA2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5AB6B110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235DF690" w14:textId="77777777" w:rsidTr="00BD2D86">
        <w:tc>
          <w:tcPr>
            <w:tcW w:w="2835" w:type="dxa"/>
          </w:tcPr>
          <w:p w14:paraId="5C1C34DB" w14:textId="5E2FC852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kg/m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977" w:type="dxa"/>
          </w:tcPr>
          <w:p w14:paraId="41249F6F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3505320D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683E8A42" w14:textId="77777777" w:rsidTr="00BD2D86">
        <w:tc>
          <w:tcPr>
            <w:tcW w:w="2835" w:type="dxa"/>
          </w:tcPr>
          <w:p w14:paraId="66C8C3FB" w14:textId="60835A2B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Waist circumference(cm)</w:t>
            </w:r>
          </w:p>
        </w:tc>
        <w:tc>
          <w:tcPr>
            <w:tcW w:w="2977" w:type="dxa"/>
          </w:tcPr>
          <w:p w14:paraId="3F1373F0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68538C69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1C3C54FD" w14:textId="77777777" w:rsidTr="00BD2D86">
        <w:tc>
          <w:tcPr>
            <w:tcW w:w="2835" w:type="dxa"/>
          </w:tcPr>
          <w:p w14:paraId="424AF851" w14:textId="3A52B332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977" w:type="dxa"/>
          </w:tcPr>
          <w:p w14:paraId="51251C4F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17BBD739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27ABEA68" w14:textId="77777777" w:rsidTr="00BD2D86">
        <w:tc>
          <w:tcPr>
            <w:tcW w:w="2835" w:type="dxa"/>
          </w:tcPr>
          <w:p w14:paraId="519538FD" w14:textId="2FE56851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Serum cotinine level (ng/mL)</w:t>
            </w:r>
          </w:p>
        </w:tc>
        <w:tc>
          <w:tcPr>
            <w:tcW w:w="2977" w:type="dxa"/>
          </w:tcPr>
          <w:p w14:paraId="64B81BE6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0613262B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79433E4D" w14:textId="77777777" w:rsidTr="00BD2D86">
        <w:tc>
          <w:tcPr>
            <w:tcW w:w="2835" w:type="dxa"/>
          </w:tcPr>
          <w:p w14:paraId="094C66C2" w14:textId="7291F9F2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riglyceride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977" w:type="dxa"/>
          </w:tcPr>
          <w:p w14:paraId="530EE52F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835" w:type="dxa"/>
          </w:tcPr>
          <w:p w14:paraId="7D7B2B90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B790C" w:rsidRPr="007B790C" w14:paraId="687758B1" w14:textId="77777777" w:rsidTr="00BD2D86">
        <w:tc>
          <w:tcPr>
            <w:tcW w:w="2835" w:type="dxa"/>
          </w:tcPr>
          <w:p w14:paraId="23BA0E14" w14:textId="1192A4A5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(</w:t>
            </w:r>
            <w:proofErr w:type="gramEnd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/L)</w:t>
            </w:r>
          </w:p>
        </w:tc>
        <w:tc>
          <w:tcPr>
            <w:tcW w:w="2977" w:type="dxa"/>
          </w:tcPr>
          <w:p w14:paraId="33BAE3B7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23BEC424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440F3A68" w14:textId="77777777" w:rsidTr="00BD2D86">
        <w:tc>
          <w:tcPr>
            <w:tcW w:w="2835" w:type="dxa"/>
          </w:tcPr>
          <w:p w14:paraId="4592604F" w14:textId="7C29E3E3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Physical activity (MET-minutes per week)</w:t>
            </w:r>
          </w:p>
        </w:tc>
        <w:tc>
          <w:tcPr>
            <w:tcW w:w="2977" w:type="dxa"/>
          </w:tcPr>
          <w:p w14:paraId="1B8580A8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6BA56B38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071D752F" w14:textId="77777777" w:rsidTr="00BD2D86">
        <w:tc>
          <w:tcPr>
            <w:tcW w:w="2835" w:type="dxa"/>
          </w:tcPr>
          <w:p w14:paraId="17407363" w14:textId="60EE5BF3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otal Cholesterol (mmol/L)</w:t>
            </w:r>
          </w:p>
        </w:tc>
        <w:tc>
          <w:tcPr>
            <w:tcW w:w="2977" w:type="dxa"/>
          </w:tcPr>
          <w:p w14:paraId="1E975B02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2F8B1E7D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3B188910" w14:textId="77777777" w:rsidTr="00BD2D86">
        <w:tc>
          <w:tcPr>
            <w:tcW w:w="2835" w:type="dxa"/>
          </w:tcPr>
          <w:p w14:paraId="10254267" w14:textId="30809217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ex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2977" w:type="dxa"/>
          </w:tcPr>
          <w:p w14:paraId="007110FC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0CA5436E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1CD3DE1F" w14:textId="77777777" w:rsidTr="00BD2D86">
        <w:tc>
          <w:tcPr>
            <w:tcW w:w="2835" w:type="dxa"/>
          </w:tcPr>
          <w:p w14:paraId="374EEF56" w14:textId="0382C31D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977" w:type="dxa"/>
          </w:tcPr>
          <w:p w14:paraId="6A40812B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47A84109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6AF9CB8F" w14:textId="77777777" w:rsidTr="00BD2D86">
        <w:tc>
          <w:tcPr>
            <w:tcW w:w="2835" w:type="dxa"/>
          </w:tcPr>
          <w:p w14:paraId="06FD1BAA" w14:textId="75DB83FF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ypertension (%)</w:t>
            </w:r>
          </w:p>
        </w:tc>
        <w:tc>
          <w:tcPr>
            <w:tcW w:w="2977" w:type="dxa"/>
          </w:tcPr>
          <w:p w14:paraId="371AF86A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20B8C211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3EB68C1E" w14:textId="77777777" w:rsidTr="00BD2D86">
        <w:tc>
          <w:tcPr>
            <w:tcW w:w="2835" w:type="dxa"/>
          </w:tcPr>
          <w:p w14:paraId="0C030E6F" w14:textId="2FE1E9AF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ad at least 12 alcoholic drinks/1 year? (%)</w:t>
            </w:r>
          </w:p>
        </w:tc>
        <w:tc>
          <w:tcPr>
            <w:tcW w:w="2977" w:type="dxa"/>
          </w:tcPr>
          <w:p w14:paraId="6C4D77F0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72FF1431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6AEDC84E" w14:textId="77777777" w:rsidTr="00BD2D86">
        <w:tc>
          <w:tcPr>
            <w:tcW w:w="2835" w:type="dxa"/>
          </w:tcPr>
          <w:p w14:paraId="7C2A3F86" w14:textId="19BACCC1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977" w:type="dxa"/>
          </w:tcPr>
          <w:p w14:paraId="7BD3F5B5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0D860EAD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5FF849CC" w14:textId="77777777" w:rsidTr="00BD2D86">
        <w:tc>
          <w:tcPr>
            <w:tcW w:w="2835" w:type="dxa"/>
          </w:tcPr>
          <w:p w14:paraId="3F2A40C9" w14:textId="1FB497A6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977" w:type="dxa"/>
          </w:tcPr>
          <w:p w14:paraId="530440F3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653C93A0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7C7C6668" w14:textId="77777777" w:rsidTr="00BD2D86">
        <w:tc>
          <w:tcPr>
            <w:tcW w:w="2835" w:type="dxa"/>
          </w:tcPr>
          <w:p w14:paraId="53340DCC" w14:textId="6E5D1369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hma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977" w:type="dxa"/>
          </w:tcPr>
          <w:p w14:paraId="0F021A29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5EB26292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7BA0FDBB" w14:textId="77777777" w:rsidTr="00BD2D86">
        <w:tc>
          <w:tcPr>
            <w:tcW w:w="2835" w:type="dxa"/>
          </w:tcPr>
          <w:p w14:paraId="4B71AF26" w14:textId="2CB68FD1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bookmarkStart w:id="1" w:name="_Hlk176075457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ronary heart disease (</w:t>
            </w:r>
            <w:bookmarkEnd w:id="1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2977" w:type="dxa"/>
          </w:tcPr>
          <w:p w14:paraId="635918F3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6C1EFB71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178FC4B7" w14:textId="77777777" w:rsidTr="00BD2D86">
        <w:tc>
          <w:tcPr>
            <w:tcW w:w="2835" w:type="dxa"/>
          </w:tcPr>
          <w:p w14:paraId="6A32ED7C" w14:textId="6608FF2B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gestive heart failure (%)</w:t>
            </w:r>
          </w:p>
        </w:tc>
        <w:tc>
          <w:tcPr>
            <w:tcW w:w="2977" w:type="dxa"/>
          </w:tcPr>
          <w:p w14:paraId="3ECDA64F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7271ECA1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7F71D7C9" w14:textId="77777777" w:rsidTr="00BD2D86">
        <w:tc>
          <w:tcPr>
            <w:tcW w:w="2835" w:type="dxa"/>
          </w:tcPr>
          <w:p w14:paraId="017A6D70" w14:textId="71E4631B" w:rsidR="007B790C" w:rsidRPr="007B790C" w:rsidRDefault="007B790C" w:rsidP="0092194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977" w:type="dxa"/>
          </w:tcPr>
          <w:p w14:paraId="50C503B4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312BFC11" w14:textId="77777777" w:rsidR="007B790C" w:rsidRPr="007B790C" w:rsidRDefault="007B790C" w:rsidP="009219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bookmarkEnd w:id="0"/>
    </w:tbl>
    <w:p w14:paraId="23F56795" w14:textId="77777777" w:rsidR="006F7D81" w:rsidRPr="007B790C" w:rsidRDefault="006F7D81" w:rsidP="008216E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5E80AF5E" w14:textId="23228680" w:rsidR="007B790C" w:rsidRPr="007B790C" w:rsidRDefault="007B790C" w:rsidP="008216E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Table 2 Univariate </w:t>
      </w:r>
      <w:r w:rsidR="00DA0E25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alysis of </w:t>
      </w:r>
      <w:r w:rsidR="00DA0E25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v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ariables </w:t>
      </w:r>
      <w:r w:rsidR="00471FD6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>ssociated with FEV1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835"/>
        <w:gridCol w:w="2977"/>
        <w:gridCol w:w="2835"/>
      </w:tblGrid>
      <w:tr w:rsidR="007B790C" w:rsidRPr="007B790C" w14:paraId="14597056" w14:textId="77777777" w:rsidTr="00BD2D86">
        <w:tc>
          <w:tcPr>
            <w:tcW w:w="2835" w:type="dxa"/>
          </w:tcPr>
          <w:p w14:paraId="3799DEF9" w14:textId="174FB4AE" w:rsidR="007B790C" w:rsidRPr="00DA63C5" w:rsidRDefault="007B790C" w:rsidP="007B790C">
            <w:pP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DA63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77" w:type="dxa"/>
          </w:tcPr>
          <w:p w14:paraId="772891F6" w14:textId="76C1C072" w:rsidR="007B790C" w:rsidRPr="007B790C" w:rsidRDefault="00471FD6" w:rsidP="007B790C">
            <w:pP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v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  <w:tc>
          <w:tcPr>
            <w:tcW w:w="2835" w:type="dxa"/>
          </w:tcPr>
          <w:p w14:paraId="6A748D31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</w:rPr>
              <w:t>Significant</w:t>
            </w:r>
          </w:p>
        </w:tc>
      </w:tr>
      <w:tr w:rsidR="007B790C" w:rsidRPr="007B790C" w14:paraId="357C4AA2" w14:textId="77777777" w:rsidTr="00BD2D86">
        <w:tc>
          <w:tcPr>
            <w:tcW w:w="2835" w:type="dxa"/>
          </w:tcPr>
          <w:p w14:paraId="4D5A7249" w14:textId="67D33A7F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2977" w:type="dxa"/>
          </w:tcPr>
          <w:p w14:paraId="5507CB54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27104037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56DC4E25" w14:textId="77777777" w:rsidTr="00BD2D86">
        <w:tc>
          <w:tcPr>
            <w:tcW w:w="2835" w:type="dxa"/>
          </w:tcPr>
          <w:p w14:paraId="0D0AA686" w14:textId="2D77F853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R</w:t>
            </w:r>
          </w:p>
        </w:tc>
        <w:tc>
          <w:tcPr>
            <w:tcW w:w="2977" w:type="dxa"/>
          </w:tcPr>
          <w:p w14:paraId="7090BDFF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7BD5DF16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03CE9D8F" w14:textId="77777777" w:rsidTr="00BD2D86">
        <w:tc>
          <w:tcPr>
            <w:tcW w:w="2835" w:type="dxa"/>
          </w:tcPr>
          <w:p w14:paraId="4AE8A7EC" w14:textId="6E7E47FD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eight(kg)</w:t>
            </w:r>
          </w:p>
        </w:tc>
        <w:tc>
          <w:tcPr>
            <w:tcW w:w="2977" w:type="dxa"/>
          </w:tcPr>
          <w:p w14:paraId="37BDBA89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04A9DEA2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7DC7DE9F" w14:textId="77777777" w:rsidTr="00BD2D86">
        <w:tc>
          <w:tcPr>
            <w:tcW w:w="2835" w:type="dxa"/>
          </w:tcPr>
          <w:p w14:paraId="51E66624" w14:textId="7D9CABD1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kg/m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977" w:type="dxa"/>
          </w:tcPr>
          <w:p w14:paraId="31ED24E0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71AC65BC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02ED2CE7" w14:textId="77777777" w:rsidTr="00BD2D86">
        <w:tc>
          <w:tcPr>
            <w:tcW w:w="2835" w:type="dxa"/>
          </w:tcPr>
          <w:p w14:paraId="28A2D4C0" w14:textId="7E787B51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Waist circumference(cm)</w:t>
            </w:r>
          </w:p>
        </w:tc>
        <w:tc>
          <w:tcPr>
            <w:tcW w:w="2977" w:type="dxa"/>
          </w:tcPr>
          <w:p w14:paraId="5EEEEA8C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0EA8F5DF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779F5E18" w14:textId="77777777" w:rsidTr="00BD2D86">
        <w:tc>
          <w:tcPr>
            <w:tcW w:w="2835" w:type="dxa"/>
          </w:tcPr>
          <w:p w14:paraId="6E13CDBC" w14:textId="6F1FBF25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977" w:type="dxa"/>
          </w:tcPr>
          <w:p w14:paraId="3CC09973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43CBAC57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48C8F420" w14:textId="77777777" w:rsidTr="00BD2D86">
        <w:tc>
          <w:tcPr>
            <w:tcW w:w="2835" w:type="dxa"/>
          </w:tcPr>
          <w:p w14:paraId="14E3ACDA" w14:textId="2FF4DDDC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Serum cotinine level (ng/mL)</w:t>
            </w:r>
          </w:p>
        </w:tc>
        <w:tc>
          <w:tcPr>
            <w:tcW w:w="2977" w:type="dxa"/>
          </w:tcPr>
          <w:p w14:paraId="1A88355A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835" w:type="dxa"/>
          </w:tcPr>
          <w:p w14:paraId="7673852D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No</w:t>
            </w:r>
          </w:p>
        </w:tc>
      </w:tr>
      <w:tr w:rsidR="007B790C" w:rsidRPr="007B790C" w14:paraId="6B3422F6" w14:textId="77777777" w:rsidTr="00BD2D86">
        <w:tc>
          <w:tcPr>
            <w:tcW w:w="2835" w:type="dxa"/>
          </w:tcPr>
          <w:p w14:paraId="0A4D87E3" w14:textId="5FF01EA8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riglyceride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977" w:type="dxa"/>
          </w:tcPr>
          <w:p w14:paraId="1EB75779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835" w:type="dxa"/>
          </w:tcPr>
          <w:p w14:paraId="7AA37107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No</w:t>
            </w:r>
          </w:p>
        </w:tc>
      </w:tr>
      <w:tr w:rsidR="007B790C" w:rsidRPr="007B790C" w14:paraId="3FBFB150" w14:textId="77777777" w:rsidTr="00BD2D86">
        <w:tc>
          <w:tcPr>
            <w:tcW w:w="2835" w:type="dxa"/>
          </w:tcPr>
          <w:p w14:paraId="79DFC68F" w14:textId="19D4F5CA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(</w:t>
            </w:r>
            <w:proofErr w:type="gramEnd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/L)</w:t>
            </w:r>
          </w:p>
        </w:tc>
        <w:tc>
          <w:tcPr>
            <w:tcW w:w="2977" w:type="dxa"/>
          </w:tcPr>
          <w:p w14:paraId="651A6734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40F630EC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29C5A0AE" w14:textId="77777777" w:rsidTr="00BD2D86">
        <w:tc>
          <w:tcPr>
            <w:tcW w:w="2835" w:type="dxa"/>
          </w:tcPr>
          <w:p w14:paraId="33EE48B9" w14:textId="19E6094C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Physical activity (MET-minutes per week)</w:t>
            </w:r>
          </w:p>
        </w:tc>
        <w:tc>
          <w:tcPr>
            <w:tcW w:w="2977" w:type="dxa"/>
          </w:tcPr>
          <w:p w14:paraId="47756C14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7EC013D4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2C8B31CC" w14:textId="77777777" w:rsidTr="00BD2D86">
        <w:tc>
          <w:tcPr>
            <w:tcW w:w="2835" w:type="dxa"/>
          </w:tcPr>
          <w:p w14:paraId="6915DEEF" w14:textId="28FF63F4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otal Cholesterol (mmol/L)</w:t>
            </w:r>
          </w:p>
        </w:tc>
        <w:tc>
          <w:tcPr>
            <w:tcW w:w="2977" w:type="dxa"/>
          </w:tcPr>
          <w:p w14:paraId="519D498D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1A1B835C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4750C3B3" w14:textId="77777777" w:rsidTr="00BD2D86">
        <w:tc>
          <w:tcPr>
            <w:tcW w:w="2835" w:type="dxa"/>
          </w:tcPr>
          <w:p w14:paraId="7FBC68EF" w14:textId="68AA5C15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ex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2977" w:type="dxa"/>
          </w:tcPr>
          <w:p w14:paraId="331104D6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2EF34FFF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080C8D06" w14:textId="77777777" w:rsidTr="00BD2D86">
        <w:tc>
          <w:tcPr>
            <w:tcW w:w="2835" w:type="dxa"/>
          </w:tcPr>
          <w:p w14:paraId="34606BEB" w14:textId="6A9B86AA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977" w:type="dxa"/>
          </w:tcPr>
          <w:p w14:paraId="79685755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32EB4D98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74A7BBBC" w14:textId="77777777" w:rsidTr="00BD2D86">
        <w:tc>
          <w:tcPr>
            <w:tcW w:w="2835" w:type="dxa"/>
          </w:tcPr>
          <w:p w14:paraId="3EEFB9E1" w14:textId="6B8A1D51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ypertension (%)</w:t>
            </w:r>
          </w:p>
        </w:tc>
        <w:tc>
          <w:tcPr>
            <w:tcW w:w="2977" w:type="dxa"/>
          </w:tcPr>
          <w:p w14:paraId="3DCB9CAD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4746729D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71071F08" w14:textId="77777777" w:rsidTr="00BD2D86">
        <w:tc>
          <w:tcPr>
            <w:tcW w:w="2835" w:type="dxa"/>
          </w:tcPr>
          <w:p w14:paraId="51BCE94C" w14:textId="2C93AC68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ad at least 12 alcoholic drinks/1 year? (%)</w:t>
            </w:r>
          </w:p>
        </w:tc>
        <w:tc>
          <w:tcPr>
            <w:tcW w:w="2977" w:type="dxa"/>
          </w:tcPr>
          <w:p w14:paraId="07EAA8D7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505BE904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4D510823" w14:textId="77777777" w:rsidTr="00BD2D86">
        <w:tc>
          <w:tcPr>
            <w:tcW w:w="2835" w:type="dxa"/>
          </w:tcPr>
          <w:p w14:paraId="0B7CC2FC" w14:textId="3849CE8D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iabetes melli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977" w:type="dxa"/>
          </w:tcPr>
          <w:p w14:paraId="2D0C38EC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48F07F50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17BC1D66" w14:textId="77777777" w:rsidTr="00BD2D86">
        <w:tc>
          <w:tcPr>
            <w:tcW w:w="2835" w:type="dxa"/>
          </w:tcPr>
          <w:p w14:paraId="567AD906" w14:textId="0285B69E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977" w:type="dxa"/>
          </w:tcPr>
          <w:p w14:paraId="2183E579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5C071BA3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5014644A" w14:textId="77777777" w:rsidTr="00BD2D86">
        <w:tc>
          <w:tcPr>
            <w:tcW w:w="2835" w:type="dxa"/>
          </w:tcPr>
          <w:p w14:paraId="7D7FC115" w14:textId="5EBB7223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hma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977" w:type="dxa"/>
          </w:tcPr>
          <w:p w14:paraId="4630BD27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56D54DBE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3E5E6B6B" w14:textId="77777777" w:rsidTr="00BD2D86">
        <w:tc>
          <w:tcPr>
            <w:tcW w:w="2835" w:type="dxa"/>
          </w:tcPr>
          <w:p w14:paraId="2F0EBA3B" w14:textId="58167F09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 heart disease (%)</w:t>
            </w:r>
          </w:p>
        </w:tc>
        <w:tc>
          <w:tcPr>
            <w:tcW w:w="2977" w:type="dxa"/>
          </w:tcPr>
          <w:p w14:paraId="0A541EC1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582C8104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13F29482" w14:textId="77777777" w:rsidTr="00BD2D86">
        <w:tc>
          <w:tcPr>
            <w:tcW w:w="2835" w:type="dxa"/>
          </w:tcPr>
          <w:p w14:paraId="40ADD6C9" w14:textId="72145056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gestive heart failure (%)</w:t>
            </w:r>
          </w:p>
        </w:tc>
        <w:tc>
          <w:tcPr>
            <w:tcW w:w="2977" w:type="dxa"/>
          </w:tcPr>
          <w:p w14:paraId="3DAFB32E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1879CE78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  <w:tr w:rsidR="007B790C" w:rsidRPr="007B790C" w14:paraId="2D8A7E68" w14:textId="77777777" w:rsidTr="00BD2D86">
        <w:tc>
          <w:tcPr>
            <w:tcW w:w="2835" w:type="dxa"/>
          </w:tcPr>
          <w:p w14:paraId="2331D1D0" w14:textId="105AEBCE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977" w:type="dxa"/>
          </w:tcPr>
          <w:p w14:paraId="6A94877B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2835" w:type="dxa"/>
          </w:tcPr>
          <w:p w14:paraId="5F1E6EB8" w14:textId="77777777" w:rsidR="007B790C" w:rsidRPr="007B790C" w:rsidRDefault="007B790C" w:rsidP="007B790C">
            <w:pPr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7B790C">
              <w:rPr>
                <w:rFonts w:ascii="Times New Roman" w:eastAsia="MS Mincho" w:hAnsi="Times New Roman" w:cs="Times New Roman"/>
                <w:sz w:val="24"/>
                <w:szCs w:val="24"/>
              </w:rPr>
              <w:t>Yes</w:t>
            </w:r>
          </w:p>
        </w:tc>
      </w:tr>
    </w:tbl>
    <w:p w14:paraId="0402EED3" w14:textId="77777777" w:rsidR="007B790C" w:rsidRPr="007B790C" w:rsidRDefault="007B790C" w:rsidP="007B790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3E62BC38" w14:textId="156B19EB" w:rsidR="007B790C" w:rsidRPr="007B790C" w:rsidRDefault="007B790C" w:rsidP="007B790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Table 3 Univariate </w:t>
      </w:r>
      <w:r w:rsidR="00471FD6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alysis of </w:t>
      </w:r>
      <w:r w:rsidR="00471FD6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v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ariables </w:t>
      </w:r>
      <w:r w:rsidR="00471FD6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>ssociated with FEV1/FVC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B790C" w:rsidRPr="007B790C" w14:paraId="60726388" w14:textId="77777777" w:rsidTr="007B790C">
        <w:tc>
          <w:tcPr>
            <w:tcW w:w="2880" w:type="dxa"/>
          </w:tcPr>
          <w:p w14:paraId="310E633C" w14:textId="0BBCF551" w:rsidR="007B790C" w:rsidRPr="00DA63C5" w:rsidRDefault="007B790C" w:rsidP="007B790C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A63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80" w:type="dxa"/>
            <w:hideMark/>
          </w:tcPr>
          <w:p w14:paraId="3C45AAC6" w14:textId="71330CA1" w:rsidR="007B790C" w:rsidRPr="007B790C" w:rsidRDefault="00471FD6" w:rsidP="007B790C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v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  <w:tc>
          <w:tcPr>
            <w:tcW w:w="2880" w:type="dxa"/>
            <w:hideMark/>
          </w:tcPr>
          <w:p w14:paraId="57B54705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Significant</w:t>
            </w:r>
          </w:p>
        </w:tc>
      </w:tr>
      <w:tr w:rsidR="007B790C" w:rsidRPr="007B790C" w14:paraId="29CB7565" w14:textId="77777777" w:rsidTr="007B790C">
        <w:tc>
          <w:tcPr>
            <w:tcW w:w="2880" w:type="dxa"/>
          </w:tcPr>
          <w:p w14:paraId="3069B480" w14:textId="6B1BEA55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2880" w:type="dxa"/>
            <w:hideMark/>
          </w:tcPr>
          <w:p w14:paraId="6F2D686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3C0BBFD7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0A84126E" w14:textId="77777777" w:rsidTr="007B790C">
        <w:tc>
          <w:tcPr>
            <w:tcW w:w="2880" w:type="dxa"/>
          </w:tcPr>
          <w:p w14:paraId="0DE38D65" w14:textId="28F9AAC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R</w:t>
            </w:r>
          </w:p>
        </w:tc>
        <w:tc>
          <w:tcPr>
            <w:tcW w:w="2880" w:type="dxa"/>
            <w:hideMark/>
          </w:tcPr>
          <w:p w14:paraId="6C1E8439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69C3759E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3901FDAF" w14:textId="77777777" w:rsidTr="007B790C">
        <w:tc>
          <w:tcPr>
            <w:tcW w:w="2880" w:type="dxa"/>
          </w:tcPr>
          <w:p w14:paraId="31C4BEA1" w14:textId="0D195D5A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eight(kg)</w:t>
            </w:r>
          </w:p>
        </w:tc>
        <w:tc>
          <w:tcPr>
            <w:tcW w:w="2880" w:type="dxa"/>
            <w:hideMark/>
          </w:tcPr>
          <w:p w14:paraId="7D7F4EE5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1802A85F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23967F4B" w14:textId="77777777" w:rsidTr="007B790C">
        <w:tc>
          <w:tcPr>
            <w:tcW w:w="2880" w:type="dxa"/>
          </w:tcPr>
          <w:p w14:paraId="068C546C" w14:textId="211EFCFF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kg/m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880" w:type="dxa"/>
            <w:hideMark/>
          </w:tcPr>
          <w:p w14:paraId="40207B36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.70</w:t>
            </w:r>
          </w:p>
        </w:tc>
        <w:tc>
          <w:tcPr>
            <w:tcW w:w="2880" w:type="dxa"/>
            <w:hideMark/>
          </w:tcPr>
          <w:p w14:paraId="39238AF4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7B790C" w:rsidRPr="007B790C" w14:paraId="070E6B2D" w14:textId="77777777" w:rsidTr="007B790C">
        <w:tc>
          <w:tcPr>
            <w:tcW w:w="2880" w:type="dxa"/>
          </w:tcPr>
          <w:p w14:paraId="26D1B7E6" w14:textId="3CDC7810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Waist circumference(cm)</w:t>
            </w:r>
          </w:p>
        </w:tc>
        <w:tc>
          <w:tcPr>
            <w:tcW w:w="2880" w:type="dxa"/>
            <w:hideMark/>
          </w:tcPr>
          <w:p w14:paraId="531BDBB1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6EC7EE50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55723990" w14:textId="77777777" w:rsidTr="007B790C">
        <w:tc>
          <w:tcPr>
            <w:tcW w:w="2880" w:type="dxa"/>
          </w:tcPr>
          <w:p w14:paraId="537E90C4" w14:textId="70F6C4D8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880" w:type="dxa"/>
            <w:hideMark/>
          </w:tcPr>
          <w:p w14:paraId="595074F1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.72</w:t>
            </w:r>
          </w:p>
        </w:tc>
        <w:tc>
          <w:tcPr>
            <w:tcW w:w="2880" w:type="dxa"/>
            <w:hideMark/>
          </w:tcPr>
          <w:p w14:paraId="7EA32FE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7B790C" w:rsidRPr="007B790C" w14:paraId="61E55CF2" w14:textId="77777777" w:rsidTr="007B790C">
        <w:tc>
          <w:tcPr>
            <w:tcW w:w="2880" w:type="dxa"/>
          </w:tcPr>
          <w:p w14:paraId="2F531C99" w14:textId="45EA73CD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Serum cotinine level (ng/mL)</w:t>
            </w:r>
          </w:p>
        </w:tc>
        <w:tc>
          <w:tcPr>
            <w:tcW w:w="2880" w:type="dxa"/>
            <w:hideMark/>
          </w:tcPr>
          <w:p w14:paraId="07DCBC1D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3A296A72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3992EEC4" w14:textId="77777777" w:rsidTr="007B790C">
        <w:tc>
          <w:tcPr>
            <w:tcW w:w="2880" w:type="dxa"/>
          </w:tcPr>
          <w:p w14:paraId="2AD3331A" w14:textId="4E695783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riglyceride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880" w:type="dxa"/>
            <w:hideMark/>
          </w:tcPr>
          <w:p w14:paraId="1F8C5D8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66ED52E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0B27932C" w14:textId="77777777" w:rsidTr="007B790C">
        <w:tc>
          <w:tcPr>
            <w:tcW w:w="2880" w:type="dxa"/>
          </w:tcPr>
          <w:p w14:paraId="053DB8FD" w14:textId="3A4F26D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(</w:t>
            </w:r>
            <w:proofErr w:type="gramEnd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/L)</w:t>
            </w:r>
          </w:p>
        </w:tc>
        <w:tc>
          <w:tcPr>
            <w:tcW w:w="2880" w:type="dxa"/>
            <w:hideMark/>
          </w:tcPr>
          <w:p w14:paraId="7F0D7DB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439D7894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29795224" w14:textId="77777777" w:rsidTr="007B790C">
        <w:tc>
          <w:tcPr>
            <w:tcW w:w="2880" w:type="dxa"/>
          </w:tcPr>
          <w:p w14:paraId="77C9553C" w14:textId="0991CF50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Physical activity (MET-minutes per week)</w:t>
            </w:r>
          </w:p>
        </w:tc>
        <w:tc>
          <w:tcPr>
            <w:tcW w:w="2880" w:type="dxa"/>
            <w:hideMark/>
          </w:tcPr>
          <w:p w14:paraId="72C2A2B8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2FE96FF8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63889934" w14:textId="77777777" w:rsidTr="007B790C">
        <w:tc>
          <w:tcPr>
            <w:tcW w:w="2880" w:type="dxa"/>
          </w:tcPr>
          <w:p w14:paraId="50DADD06" w14:textId="39CAF54C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otal Cholesterol (mmol/L)</w:t>
            </w:r>
          </w:p>
        </w:tc>
        <w:tc>
          <w:tcPr>
            <w:tcW w:w="2880" w:type="dxa"/>
            <w:hideMark/>
          </w:tcPr>
          <w:p w14:paraId="70FEC885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795F994A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7ADDF5DF" w14:textId="77777777" w:rsidTr="007B790C">
        <w:tc>
          <w:tcPr>
            <w:tcW w:w="2880" w:type="dxa"/>
          </w:tcPr>
          <w:p w14:paraId="6DCF0A84" w14:textId="3A313828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ex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2880" w:type="dxa"/>
            <w:hideMark/>
          </w:tcPr>
          <w:p w14:paraId="284C8B93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1B933ED3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13BB702D" w14:textId="77777777" w:rsidTr="007B790C">
        <w:tc>
          <w:tcPr>
            <w:tcW w:w="2880" w:type="dxa"/>
          </w:tcPr>
          <w:p w14:paraId="577A81DE" w14:textId="0D441E51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ace</w:t>
            </w:r>
          </w:p>
        </w:tc>
        <w:tc>
          <w:tcPr>
            <w:tcW w:w="2880" w:type="dxa"/>
            <w:hideMark/>
          </w:tcPr>
          <w:p w14:paraId="7F64D273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59EA7C9D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54CB55CF" w14:textId="77777777" w:rsidTr="007B790C">
        <w:tc>
          <w:tcPr>
            <w:tcW w:w="2880" w:type="dxa"/>
          </w:tcPr>
          <w:p w14:paraId="36C8ADA8" w14:textId="094BBD5B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ypertension (%)</w:t>
            </w:r>
          </w:p>
        </w:tc>
        <w:tc>
          <w:tcPr>
            <w:tcW w:w="2880" w:type="dxa"/>
            <w:hideMark/>
          </w:tcPr>
          <w:p w14:paraId="42989BF0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73A324E5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27EB0C9C" w14:textId="77777777" w:rsidTr="007B790C">
        <w:tc>
          <w:tcPr>
            <w:tcW w:w="2880" w:type="dxa"/>
          </w:tcPr>
          <w:p w14:paraId="57DB45D5" w14:textId="39ABFAD1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ad at least 12 alcoholic drinks/1 year? (%)</w:t>
            </w:r>
          </w:p>
        </w:tc>
        <w:tc>
          <w:tcPr>
            <w:tcW w:w="2880" w:type="dxa"/>
            <w:hideMark/>
          </w:tcPr>
          <w:p w14:paraId="198A90CA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73E15E49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5A3A77A9" w14:textId="77777777" w:rsidTr="007B790C">
        <w:tc>
          <w:tcPr>
            <w:tcW w:w="2880" w:type="dxa"/>
          </w:tcPr>
          <w:p w14:paraId="7B966723" w14:textId="15C1E498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271521E4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70C1E9FD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6FC91E5B" w14:textId="77777777" w:rsidTr="007B790C">
        <w:tc>
          <w:tcPr>
            <w:tcW w:w="2880" w:type="dxa"/>
          </w:tcPr>
          <w:p w14:paraId="107FE10F" w14:textId="4A6B4554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6D089B9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7E46737A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1E723241" w14:textId="77777777" w:rsidTr="007B790C">
        <w:tc>
          <w:tcPr>
            <w:tcW w:w="2880" w:type="dxa"/>
          </w:tcPr>
          <w:p w14:paraId="62CA1762" w14:textId="104F8481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hma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089A7163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27FC8B21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1E2AC0BF" w14:textId="77777777" w:rsidTr="007B790C">
        <w:tc>
          <w:tcPr>
            <w:tcW w:w="2880" w:type="dxa"/>
          </w:tcPr>
          <w:p w14:paraId="77D66C50" w14:textId="559B0C4C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 heart disease (%)</w:t>
            </w:r>
          </w:p>
        </w:tc>
        <w:tc>
          <w:tcPr>
            <w:tcW w:w="2880" w:type="dxa"/>
            <w:hideMark/>
          </w:tcPr>
          <w:p w14:paraId="4CC42530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1BD38F3C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7BBC4610" w14:textId="77777777" w:rsidTr="007B790C">
        <w:tc>
          <w:tcPr>
            <w:tcW w:w="2880" w:type="dxa"/>
          </w:tcPr>
          <w:p w14:paraId="21DB36EF" w14:textId="3833ABBB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gestive heart failure (%)</w:t>
            </w:r>
          </w:p>
        </w:tc>
        <w:tc>
          <w:tcPr>
            <w:tcW w:w="2880" w:type="dxa"/>
            <w:hideMark/>
          </w:tcPr>
          <w:p w14:paraId="1F56644A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50522E05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7E3F1EE7" w14:textId="77777777" w:rsidTr="007B790C">
        <w:tc>
          <w:tcPr>
            <w:tcW w:w="2880" w:type="dxa"/>
          </w:tcPr>
          <w:p w14:paraId="69900480" w14:textId="315002E5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16A12DEE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406BAFAC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</w:tbl>
    <w:p w14:paraId="439C6BF1" w14:textId="77777777" w:rsidR="007B790C" w:rsidRPr="007B790C" w:rsidRDefault="007B790C" w:rsidP="007B790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4E7D546B" w14:textId="1F30084E" w:rsidR="007B790C" w:rsidRPr="007B790C" w:rsidRDefault="007B790C" w:rsidP="007B790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4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Univariate </w:t>
      </w:r>
      <w:r w:rsidR="00471FD6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alysis of </w:t>
      </w:r>
      <w:r w:rsidR="00471FD6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v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ariables </w:t>
      </w:r>
      <w:r w:rsidR="00471FD6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ssociated with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PEF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B790C" w:rsidRPr="007B790C" w14:paraId="5BD03EBB" w14:textId="77777777" w:rsidTr="007B790C">
        <w:tc>
          <w:tcPr>
            <w:tcW w:w="2880" w:type="dxa"/>
          </w:tcPr>
          <w:p w14:paraId="06A9AF7D" w14:textId="76DDAEF0" w:rsidR="007B790C" w:rsidRPr="00DA63C5" w:rsidRDefault="007B790C" w:rsidP="007B790C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A63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80" w:type="dxa"/>
            <w:hideMark/>
          </w:tcPr>
          <w:p w14:paraId="0F377B3D" w14:textId="000992E8" w:rsidR="007B790C" w:rsidRPr="007B790C" w:rsidRDefault="00471FD6" w:rsidP="007B790C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v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  <w:tc>
          <w:tcPr>
            <w:tcW w:w="2880" w:type="dxa"/>
            <w:hideMark/>
          </w:tcPr>
          <w:p w14:paraId="5E7F7C4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Significant</w:t>
            </w:r>
          </w:p>
        </w:tc>
      </w:tr>
      <w:tr w:rsidR="007B790C" w:rsidRPr="007B790C" w14:paraId="5EF53CD1" w14:textId="77777777" w:rsidTr="007B790C">
        <w:tc>
          <w:tcPr>
            <w:tcW w:w="2880" w:type="dxa"/>
          </w:tcPr>
          <w:p w14:paraId="3119419F" w14:textId="318D1258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2880" w:type="dxa"/>
            <w:hideMark/>
          </w:tcPr>
          <w:p w14:paraId="250FF8CE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70C8B5D9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4418AC46" w14:textId="77777777" w:rsidTr="007B790C">
        <w:tc>
          <w:tcPr>
            <w:tcW w:w="2880" w:type="dxa"/>
          </w:tcPr>
          <w:p w14:paraId="1A128654" w14:textId="0C0575D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R</w:t>
            </w:r>
          </w:p>
        </w:tc>
        <w:tc>
          <w:tcPr>
            <w:tcW w:w="2880" w:type="dxa"/>
            <w:hideMark/>
          </w:tcPr>
          <w:p w14:paraId="6AFF4E63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5F6F18D6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584470AF" w14:textId="77777777" w:rsidTr="007B790C">
        <w:tc>
          <w:tcPr>
            <w:tcW w:w="2880" w:type="dxa"/>
          </w:tcPr>
          <w:p w14:paraId="533322A3" w14:textId="4886719A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eight(kg)</w:t>
            </w:r>
          </w:p>
        </w:tc>
        <w:tc>
          <w:tcPr>
            <w:tcW w:w="2880" w:type="dxa"/>
            <w:hideMark/>
          </w:tcPr>
          <w:p w14:paraId="6B04F92D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38D82D08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7C360C80" w14:textId="77777777" w:rsidTr="007B790C">
        <w:tc>
          <w:tcPr>
            <w:tcW w:w="2880" w:type="dxa"/>
          </w:tcPr>
          <w:p w14:paraId="6FBFBAA3" w14:textId="68C0F922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kg/m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880" w:type="dxa"/>
            <w:hideMark/>
          </w:tcPr>
          <w:p w14:paraId="2B4FD6E1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30F32DF0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0C49F808" w14:textId="77777777" w:rsidTr="007B790C">
        <w:tc>
          <w:tcPr>
            <w:tcW w:w="2880" w:type="dxa"/>
          </w:tcPr>
          <w:p w14:paraId="13DB9359" w14:textId="4E228589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Waist circumference(cm)</w:t>
            </w:r>
          </w:p>
        </w:tc>
        <w:tc>
          <w:tcPr>
            <w:tcW w:w="2880" w:type="dxa"/>
            <w:hideMark/>
          </w:tcPr>
          <w:p w14:paraId="1F3CBE73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.58</w:t>
            </w:r>
          </w:p>
        </w:tc>
        <w:tc>
          <w:tcPr>
            <w:tcW w:w="2880" w:type="dxa"/>
            <w:hideMark/>
          </w:tcPr>
          <w:p w14:paraId="786315D8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7B790C" w:rsidRPr="007B790C" w14:paraId="3952BEB0" w14:textId="77777777" w:rsidTr="007B790C">
        <w:tc>
          <w:tcPr>
            <w:tcW w:w="2880" w:type="dxa"/>
          </w:tcPr>
          <w:p w14:paraId="32239884" w14:textId="1D69C019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880" w:type="dxa"/>
            <w:hideMark/>
          </w:tcPr>
          <w:p w14:paraId="4AF8F5F2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4C000F2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6525CD24" w14:textId="77777777" w:rsidTr="007B790C">
        <w:tc>
          <w:tcPr>
            <w:tcW w:w="2880" w:type="dxa"/>
          </w:tcPr>
          <w:p w14:paraId="5B74EE26" w14:textId="7CFB4510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Serum cotinine level (ng/mL)</w:t>
            </w:r>
          </w:p>
        </w:tc>
        <w:tc>
          <w:tcPr>
            <w:tcW w:w="2880" w:type="dxa"/>
            <w:hideMark/>
          </w:tcPr>
          <w:p w14:paraId="21467332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.10</w:t>
            </w:r>
          </w:p>
        </w:tc>
        <w:tc>
          <w:tcPr>
            <w:tcW w:w="2880" w:type="dxa"/>
            <w:hideMark/>
          </w:tcPr>
          <w:p w14:paraId="26BE1484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7B790C" w:rsidRPr="007B790C" w14:paraId="15E4CE1B" w14:textId="77777777" w:rsidTr="007B790C">
        <w:tc>
          <w:tcPr>
            <w:tcW w:w="2880" w:type="dxa"/>
          </w:tcPr>
          <w:p w14:paraId="68956B41" w14:textId="4E9569AD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riglyceride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880" w:type="dxa"/>
            <w:hideMark/>
          </w:tcPr>
          <w:p w14:paraId="6C33C23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.29</w:t>
            </w:r>
          </w:p>
        </w:tc>
        <w:tc>
          <w:tcPr>
            <w:tcW w:w="2880" w:type="dxa"/>
            <w:hideMark/>
          </w:tcPr>
          <w:p w14:paraId="18AF3DDC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7B790C" w:rsidRPr="007B790C" w14:paraId="349414FA" w14:textId="77777777" w:rsidTr="007B790C">
        <w:tc>
          <w:tcPr>
            <w:tcW w:w="2880" w:type="dxa"/>
          </w:tcPr>
          <w:p w14:paraId="128549DB" w14:textId="5503FD38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(</w:t>
            </w:r>
            <w:proofErr w:type="gramEnd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/L)</w:t>
            </w:r>
          </w:p>
        </w:tc>
        <w:tc>
          <w:tcPr>
            <w:tcW w:w="2880" w:type="dxa"/>
            <w:hideMark/>
          </w:tcPr>
          <w:p w14:paraId="3E4DE025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.99</w:t>
            </w:r>
          </w:p>
        </w:tc>
        <w:tc>
          <w:tcPr>
            <w:tcW w:w="2880" w:type="dxa"/>
            <w:hideMark/>
          </w:tcPr>
          <w:p w14:paraId="4C9CC08F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7B790C" w:rsidRPr="007B790C" w14:paraId="7925018D" w14:textId="77777777" w:rsidTr="007B790C">
        <w:tc>
          <w:tcPr>
            <w:tcW w:w="2880" w:type="dxa"/>
          </w:tcPr>
          <w:p w14:paraId="23B2FA86" w14:textId="1516325A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lastRenderedPageBreak/>
              <w:t>Physical activity (MET-minutes per week)</w:t>
            </w:r>
          </w:p>
        </w:tc>
        <w:tc>
          <w:tcPr>
            <w:tcW w:w="2880" w:type="dxa"/>
            <w:hideMark/>
          </w:tcPr>
          <w:p w14:paraId="79ED993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2B1C563C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2D5AEAAA" w14:textId="77777777" w:rsidTr="007B790C">
        <w:tc>
          <w:tcPr>
            <w:tcW w:w="2880" w:type="dxa"/>
          </w:tcPr>
          <w:p w14:paraId="054D907D" w14:textId="0F96547B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otal Cholesterol (mmol/L)</w:t>
            </w:r>
          </w:p>
        </w:tc>
        <w:tc>
          <w:tcPr>
            <w:tcW w:w="2880" w:type="dxa"/>
            <w:hideMark/>
          </w:tcPr>
          <w:p w14:paraId="36D2064F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3248C92F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2032D694" w14:textId="77777777" w:rsidTr="007B790C">
        <w:tc>
          <w:tcPr>
            <w:tcW w:w="2880" w:type="dxa"/>
          </w:tcPr>
          <w:p w14:paraId="7EB36A28" w14:textId="1533A57D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ex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2880" w:type="dxa"/>
            <w:hideMark/>
          </w:tcPr>
          <w:p w14:paraId="773E1A81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248BBF33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52D1F94E" w14:textId="77777777" w:rsidTr="007B790C">
        <w:tc>
          <w:tcPr>
            <w:tcW w:w="2880" w:type="dxa"/>
          </w:tcPr>
          <w:p w14:paraId="4936DA38" w14:textId="796065BA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880" w:type="dxa"/>
            <w:hideMark/>
          </w:tcPr>
          <w:p w14:paraId="21B0556D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04C9F53E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239E8DA8" w14:textId="77777777" w:rsidTr="007B790C">
        <w:tc>
          <w:tcPr>
            <w:tcW w:w="2880" w:type="dxa"/>
          </w:tcPr>
          <w:p w14:paraId="3947B527" w14:textId="022B8F0E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ypertension (%)</w:t>
            </w:r>
          </w:p>
        </w:tc>
        <w:tc>
          <w:tcPr>
            <w:tcW w:w="2880" w:type="dxa"/>
            <w:hideMark/>
          </w:tcPr>
          <w:p w14:paraId="6A11542E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35D76731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1EAFEACB" w14:textId="77777777" w:rsidTr="007B790C">
        <w:tc>
          <w:tcPr>
            <w:tcW w:w="2880" w:type="dxa"/>
          </w:tcPr>
          <w:p w14:paraId="2C06C757" w14:textId="5C1BB093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ad at least 12 alcoholic drinks/1 year? (%)</w:t>
            </w:r>
          </w:p>
        </w:tc>
        <w:tc>
          <w:tcPr>
            <w:tcW w:w="2880" w:type="dxa"/>
            <w:hideMark/>
          </w:tcPr>
          <w:p w14:paraId="525BE382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2A33C240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71661FFF" w14:textId="77777777" w:rsidTr="007B790C">
        <w:tc>
          <w:tcPr>
            <w:tcW w:w="2880" w:type="dxa"/>
          </w:tcPr>
          <w:p w14:paraId="54275799" w14:textId="2D51E2DA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6E93755E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2A0A8A3D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2824225A" w14:textId="77777777" w:rsidTr="007B790C">
        <w:tc>
          <w:tcPr>
            <w:tcW w:w="2880" w:type="dxa"/>
          </w:tcPr>
          <w:p w14:paraId="4DD2FA42" w14:textId="3978A1CF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24A3AD07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36319B6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48D4A7A4" w14:textId="77777777" w:rsidTr="007B790C">
        <w:tc>
          <w:tcPr>
            <w:tcW w:w="2880" w:type="dxa"/>
          </w:tcPr>
          <w:p w14:paraId="384D18B9" w14:textId="63E44928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hma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695A272F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429E2A96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06A19356" w14:textId="77777777" w:rsidTr="007B790C">
        <w:tc>
          <w:tcPr>
            <w:tcW w:w="2880" w:type="dxa"/>
          </w:tcPr>
          <w:p w14:paraId="06DDB186" w14:textId="47D75DE5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 heart disease (%)</w:t>
            </w:r>
          </w:p>
        </w:tc>
        <w:tc>
          <w:tcPr>
            <w:tcW w:w="2880" w:type="dxa"/>
            <w:hideMark/>
          </w:tcPr>
          <w:p w14:paraId="4BAFE35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35B1F21A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24F5632F" w14:textId="77777777" w:rsidTr="007B790C">
        <w:tc>
          <w:tcPr>
            <w:tcW w:w="2880" w:type="dxa"/>
          </w:tcPr>
          <w:p w14:paraId="74DE0061" w14:textId="2C39F648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gestive heart failure (%)</w:t>
            </w:r>
          </w:p>
        </w:tc>
        <w:tc>
          <w:tcPr>
            <w:tcW w:w="2880" w:type="dxa"/>
            <w:hideMark/>
          </w:tcPr>
          <w:p w14:paraId="689D2A39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7069C69D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563830CB" w14:textId="77777777" w:rsidTr="007B790C">
        <w:tc>
          <w:tcPr>
            <w:tcW w:w="2880" w:type="dxa"/>
          </w:tcPr>
          <w:p w14:paraId="31DE171F" w14:textId="46A9E4B3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6B5AB2DC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118C80DC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</w:tbl>
    <w:p w14:paraId="2BCB94F1" w14:textId="77777777" w:rsidR="007B790C" w:rsidRDefault="007B790C" w:rsidP="007B790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77C33D06" w14:textId="74C25F30" w:rsidR="007B790C" w:rsidRPr="007B790C" w:rsidRDefault="007B790C" w:rsidP="007B790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Table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5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 Univariate </w:t>
      </w:r>
      <w:r w:rsidR="00471FD6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nalysis of </w:t>
      </w:r>
      <w:r w:rsidR="00471FD6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v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ariables </w:t>
      </w:r>
      <w:r w:rsidR="00471FD6"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a</w:t>
      </w:r>
      <w:r w:rsidRPr="007B790C">
        <w:rPr>
          <w:rFonts w:ascii="Times New Roman" w:eastAsia="宋体" w:hAnsi="Times New Roman" w:cs="Times New Roman"/>
          <w:sz w:val="24"/>
          <w:szCs w:val="24"/>
          <w:lang w:eastAsia="zh-CN"/>
        </w:rPr>
        <w:t xml:space="preserve">ssociated with </w:t>
      </w:r>
      <w:r>
        <w:rPr>
          <w:rFonts w:ascii="Times New Roman" w:eastAsia="宋体" w:hAnsi="Times New Roman" w:cs="Times New Roman" w:hint="eastAsia"/>
          <w:sz w:val="24"/>
          <w:szCs w:val="24"/>
          <w:lang w:eastAsia="zh-CN"/>
        </w:rPr>
        <w:t>FEF25%-75%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B790C" w:rsidRPr="007B790C" w14:paraId="19F7E243" w14:textId="77777777" w:rsidTr="007B790C">
        <w:tc>
          <w:tcPr>
            <w:tcW w:w="2880" w:type="dxa"/>
          </w:tcPr>
          <w:p w14:paraId="49DFB718" w14:textId="34ADD6DC" w:rsidR="007B790C" w:rsidRPr="00DA63C5" w:rsidRDefault="007B790C" w:rsidP="007B790C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DA63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80" w:type="dxa"/>
            <w:hideMark/>
          </w:tcPr>
          <w:p w14:paraId="7F8897FA" w14:textId="0E541629" w:rsidR="007B790C" w:rsidRPr="007B790C" w:rsidRDefault="00471FD6" w:rsidP="007B790C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v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ue</w:t>
            </w:r>
          </w:p>
        </w:tc>
        <w:tc>
          <w:tcPr>
            <w:tcW w:w="2880" w:type="dxa"/>
            <w:hideMark/>
          </w:tcPr>
          <w:p w14:paraId="363B3F4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Significant</w:t>
            </w:r>
          </w:p>
        </w:tc>
      </w:tr>
      <w:tr w:rsidR="007B790C" w:rsidRPr="007B790C" w14:paraId="3B5ACD52" w14:textId="77777777" w:rsidTr="007B790C">
        <w:tc>
          <w:tcPr>
            <w:tcW w:w="2880" w:type="dxa"/>
          </w:tcPr>
          <w:p w14:paraId="157E877B" w14:textId="0C18729E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2880" w:type="dxa"/>
            <w:hideMark/>
          </w:tcPr>
          <w:p w14:paraId="561C9CEA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22BCAD8D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5642288D" w14:textId="77777777" w:rsidTr="007B790C">
        <w:tc>
          <w:tcPr>
            <w:tcW w:w="2880" w:type="dxa"/>
          </w:tcPr>
          <w:p w14:paraId="175A509B" w14:textId="20F1CFD2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R</w:t>
            </w:r>
          </w:p>
        </w:tc>
        <w:tc>
          <w:tcPr>
            <w:tcW w:w="2880" w:type="dxa"/>
            <w:hideMark/>
          </w:tcPr>
          <w:p w14:paraId="41E3A347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0.21</w:t>
            </w:r>
          </w:p>
        </w:tc>
        <w:tc>
          <w:tcPr>
            <w:tcW w:w="2880" w:type="dxa"/>
            <w:hideMark/>
          </w:tcPr>
          <w:p w14:paraId="54FBADAA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No</w:t>
            </w:r>
          </w:p>
        </w:tc>
      </w:tr>
      <w:tr w:rsidR="007B790C" w:rsidRPr="007B790C" w14:paraId="7DFED8D4" w14:textId="77777777" w:rsidTr="007B790C">
        <w:tc>
          <w:tcPr>
            <w:tcW w:w="2880" w:type="dxa"/>
          </w:tcPr>
          <w:p w14:paraId="7E7EA3C6" w14:textId="77BE7C82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eight(kg)</w:t>
            </w:r>
          </w:p>
        </w:tc>
        <w:tc>
          <w:tcPr>
            <w:tcW w:w="2880" w:type="dxa"/>
            <w:hideMark/>
          </w:tcPr>
          <w:p w14:paraId="6B032FE8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7451B7A3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66B6D865" w14:textId="77777777" w:rsidTr="007B790C">
        <w:tc>
          <w:tcPr>
            <w:tcW w:w="2880" w:type="dxa"/>
          </w:tcPr>
          <w:p w14:paraId="3DFBC8C9" w14:textId="61BB8388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kg/m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880" w:type="dxa"/>
            <w:hideMark/>
          </w:tcPr>
          <w:p w14:paraId="5A31DE92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46347D47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7C51EED8" w14:textId="77777777" w:rsidTr="007B790C">
        <w:tc>
          <w:tcPr>
            <w:tcW w:w="2880" w:type="dxa"/>
          </w:tcPr>
          <w:p w14:paraId="1FCC8B47" w14:textId="71B1DF6E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Waist circumference(cm)</w:t>
            </w:r>
          </w:p>
        </w:tc>
        <w:tc>
          <w:tcPr>
            <w:tcW w:w="2880" w:type="dxa"/>
            <w:hideMark/>
          </w:tcPr>
          <w:p w14:paraId="6850A4D7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78D0C63C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029F8CB0" w14:textId="77777777" w:rsidTr="007B790C">
        <w:tc>
          <w:tcPr>
            <w:tcW w:w="2880" w:type="dxa"/>
          </w:tcPr>
          <w:p w14:paraId="1AED0D22" w14:textId="4FD575CC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DL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880" w:type="dxa"/>
            <w:hideMark/>
          </w:tcPr>
          <w:p w14:paraId="5FD970AA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33C40925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78777505" w14:textId="77777777" w:rsidTr="007B790C">
        <w:tc>
          <w:tcPr>
            <w:tcW w:w="2880" w:type="dxa"/>
          </w:tcPr>
          <w:p w14:paraId="729F5B18" w14:textId="4B14F03F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lastRenderedPageBreak/>
              <w:t>Serum cotinine level (ng/mL)</w:t>
            </w:r>
          </w:p>
        </w:tc>
        <w:tc>
          <w:tcPr>
            <w:tcW w:w="2880" w:type="dxa"/>
            <w:hideMark/>
          </w:tcPr>
          <w:p w14:paraId="12FB0499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42EC25E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4F02199F" w14:textId="77777777" w:rsidTr="007B790C">
        <w:tc>
          <w:tcPr>
            <w:tcW w:w="2880" w:type="dxa"/>
          </w:tcPr>
          <w:p w14:paraId="6DF5BE6E" w14:textId="7D517241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riglyceride</w:t>
            </w: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mol/L)</w:t>
            </w:r>
          </w:p>
        </w:tc>
        <w:tc>
          <w:tcPr>
            <w:tcW w:w="2880" w:type="dxa"/>
            <w:hideMark/>
          </w:tcPr>
          <w:p w14:paraId="0AACDAA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244D92B6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0C22BC48" w14:textId="77777777" w:rsidTr="007B790C">
        <w:tc>
          <w:tcPr>
            <w:tcW w:w="2880" w:type="dxa"/>
          </w:tcPr>
          <w:p w14:paraId="5A9A34BB" w14:textId="389931DB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(</w:t>
            </w:r>
            <w:proofErr w:type="gramEnd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ol/L)</w:t>
            </w:r>
          </w:p>
        </w:tc>
        <w:tc>
          <w:tcPr>
            <w:tcW w:w="2880" w:type="dxa"/>
            <w:hideMark/>
          </w:tcPr>
          <w:p w14:paraId="26563313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53F2292E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73DF2F94" w14:textId="77777777" w:rsidTr="007B790C">
        <w:tc>
          <w:tcPr>
            <w:tcW w:w="2880" w:type="dxa"/>
          </w:tcPr>
          <w:p w14:paraId="5282E9DE" w14:textId="681A7D5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Physical activity (MET-minutes per week)</w:t>
            </w:r>
          </w:p>
        </w:tc>
        <w:tc>
          <w:tcPr>
            <w:tcW w:w="2880" w:type="dxa"/>
            <w:hideMark/>
          </w:tcPr>
          <w:p w14:paraId="5DBD8F80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4C36F844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2097D189" w14:textId="77777777" w:rsidTr="007B790C">
        <w:tc>
          <w:tcPr>
            <w:tcW w:w="2880" w:type="dxa"/>
          </w:tcPr>
          <w:p w14:paraId="198CBF4D" w14:textId="5B476A31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Total Cholesterol (mmol/L)</w:t>
            </w:r>
          </w:p>
        </w:tc>
        <w:tc>
          <w:tcPr>
            <w:tcW w:w="2880" w:type="dxa"/>
            <w:hideMark/>
          </w:tcPr>
          <w:p w14:paraId="7D1843FC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26F50399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06408547" w14:textId="77777777" w:rsidTr="007B790C">
        <w:tc>
          <w:tcPr>
            <w:tcW w:w="2880" w:type="dxa"/>
          </w:tcPr>
          <w:p w14:paraId="0593638D" w14:textId="5DC1AFBE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proofErr w:type="gramStart"/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ex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(</w:t>
            </w:r>
            <w:proofErr w:type="gramEnd"/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2880" w:type="dxa"/>
            <w:hideMark/>
          </w:tcPr>
          <w:p w14:paraId="038CC67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4AA710E9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62C663C4" w14:textId="77777777" w:rsidTr="007B790C">
        <w:tc>
          <w:tcPr>
            <w:tcW w:w="2880" w:type="dxa"/>
          </w:tcPr>
          <w:p w14:paraId="09B963B4" w14:textId="6A7FF2F9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2880" w:type="dxa"/>
            <w:hideMark/>
          </w:tcPr>
          <w:p w14:paraId="2ED6B66E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7E216902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42CD7369" w14:textId="77777777" w:rsidTr="007B790C">
        <w:tc>
          <w:tcPr>
            <w:tcW w:w="2880" w:type="dxa"/>
          </w:tcPr>
          <w:p w14:paraId="39B42517" w14:textId="49992A53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ypertension (%)</w:t>
            </w:r>
          </w:p>
        </w:tc>
        <w:tc>
          <w:tcPr>
            <w:tcW w:w="2880" w:type="dxa"/>
            <w:hideMark/>
          </w:tcPr>
          <w:p w14:paraId="225C4926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496F02DB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150D72FA" w14:textId="77777777" w:rsidTr="007B790C">
        <w:tc>
          <w:tcPr>
            <w:tcW w:w="2880" w:type="dxa"/>
          </w:tcPr>
          <w:p w14:paraId="440888F0" w14:textId="13F99343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Had at least 12 alcoholic drinks/1 year? (%)</w:t>
            </w:r>
          </w:p>
        </w:tc>
        <w:tc>
          <w:tcPr>
            <w:tcW w:w="2880" w:type="dxa"/>
            <w:hideMark/>
          </w:tcPr>
          <w:p w14:paraId="1F7ED184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5F387C82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251775D8" w14:textId="77777777" w:rsidTr="007B790C">
        <w:tc>
          <w:tcPr>
            <w:tcW w:w="2880" w:type="dxa"/>
          </w:tcPr>
          <w:p w14:paraId="6AAE0A6B" w14:textId="68933466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 melli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726B2C16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14874965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089F892B" w14:textId="77777777" w:rsidTr="007B790C">
        <w:tc>
          <w:tcPr>
            <w:tcW w:w="2880" w:type="dxa"/>
          </w:tcPr>
          <w:p w14:paraId="78281E86" w14:textId="724E1CB2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697A21B6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0D6C23A1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3ECCD25E" w14:textId="77777777" w:rsidTr="007B790C">
        <w:tc>
          <w:tcPr>
            <w:tcW w:w="2880" w:type="dxa"/>
          </w:tcPr>
          <w:p w14:paraId="334FAA33" w14:textId="39AFCB3B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thma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0F60166F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744965A1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30314986" w14:textId="77777777" w:rsidTr="007B790C">
        <w:tc>
          <w:tcPr>
            <w:tcW w:w="2880" w:type="dxa"/>
          </w:tcPr>
          <w:p w14:paraId="6A805CA4" w14:textId="281465EF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onary heart disease (%)</w:t>
            </w:r>
          </w:p>
        </w:tc>
        <w:tc>
          <w:tcPr>
            <w:tcW w:w="2880" w:type="dxa"/>
            <w:hideMark/>
          </w:tcPr>
          <w:p w14:paraId="23FD96DD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52916DE2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6E9AD0A9" w14:textId="77777777" w:rsidTr="007B790C">
        <w:tc>
          <w:tcPr>
            <w:tcW w:w="2880" w:type="dxa"/>
          </w:tcPr>
          <w:p w14:paraId="0E387CCB" w14:textId="319750F3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gestive heart failure (%)</w:t>
            </w:r>
          </w:p>
        </w:tc>
        <w:tc>
          <w:tcPr>
            <w:tcW w:w="2880" w:type="dxa"/>
            <w:hideMark/>
          </w:tcPr>
          <w:p w14:paraId="08E313ED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0A801463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  <w:tr w:rsidR="007B790C" w:rsidRPr="007B790C" w14:paraId="3F4915B6" w14:textId="77777777" w:rsidTr="007B790C">
        <w:tc>
          <w:tcPr>
            <w:tcW w:w="2880" w:type="dxa"/>
          </w:tcPr>
          <w:p w14:paraId="449D8017" w14:textId="15094CED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</w:t>
            </w:r>
            <w:r w:rsidRPr="007B790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%)</w:t>
            </w:r>
          </w:p>
        </w:tc>
        <w:tc>
          <w:tcPr>
            <w:tcW w:w="2880" w:type="dxa"/>
            <w:hideMark/>
          </w:tcPr>
          <w:p w14:paraId="792F10F7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&lt;0.05</w:t>
            </w:r>
          </w:p>
        </w:tc>
        <w:tc>
          <w:tcPr>
            <w:tcW w:w="2880" w:type="dxa"/>
            <w:hideMark/>
          </w:tcPr>
          <w:p w14:paraId="1DAADF66" w14:textId="77777777" w:rsidR="007B790C" w:rsidRPr="007B790C" w:rsidRDefault="007B790C" w:rsidP="007B790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7B790C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</w:tr>
    </w:tbl>
    <w:p w14:paraId="71D2AFCB" w14:textId="77777777" w:rsidR="007B790C" w:rsidRPr="007B790C" w:rsidRDefault="007B790C" w:rsidP="007B790C">
      <w:pPr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5B10FE22" w14:textId="77777777" w:rsidR="008216EC" w:rsidRPr="007B790C" w:rsidRDefault="008216EC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8216EC" w:rsidRPr="007B790C" w:rsidSect="008216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2AC203" w14:textId="77777777" w:rsidR="00EC3E3B" w:rsidRDefault="00EC3E3B" w:rsidP="008216E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4999E5" w14:textId="77777777" w:rsidR="00EC3E3B" w:rsidRDefault="00EC3E3B" w:rsidP="008216E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92FFCD" w14:textId="77777777" w:rsidR="00EC3E3B" w:rsidRDefault="00EC3E3B" w:rsidP="008216E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9D2568" w14:textId="77777777" w:rsidR="00EC3E3B" w:rsidRDefault="00EC3E3B" w:rsidP="008216E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E8"/>
    <w:rsid w:val="00214E90"/>
    <w:rsid w:val="00471FD6"/>
    <w:rsid w:val="004C2C48"/>
    <w:rsid w:val="00551C73"/>
    <w:rsid w:val="006F7D81"/>
    <w:rsid w:val="007B790C"/>
    <w:rsid w:val="008216EC"/>
    <w:rsid w:val="008F1EC4"/>
    <w:rsid w:val="00921942"/>
    <w:rsid w:val="00BD2D86"/>
    <w:rsid w:val="00BE1E30"/>
    <w:rsid w:val="00C964EB"/>
    <w:rsid w:val="00CC49E8"/>
    <w:rsid w:val="00CD2E36"/>
    <w:rsid w:val="00D172D1"/>
    <w:rsid w:val="00D30E48"/>
    <w:rsid w:val="00D82C7B"/>
    <w:rsid w:val="00DA0E25"/>
    <w:rsid w:val="00DA63C5"/>
    <w:rsid w:val="00E34F75"/>
    <w:rsid w:val="00EB69CC"/>
    <w:rsid w:val="00EC3E3B"/>
    <w:rsid w:val="00ED7D5F"/>
    <w:rsid w:val="00EF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6586F"/>
  <w15:chartTrackingRefBased/>
  <w15:docId w15:val="{888B3A41-0A09-4486-B645-87A5C1A1F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6EC"/>
    <w:pPr>
      <w:spacing w:after="200" w:line="276" w:lineRule="auto"/>
    </w:pPr>
    <w:rPr>
      <w:kern w:val="0"/>
      <w:sz w:val="22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6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6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6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6EC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8216E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8216EC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76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5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 樊</dc:creator>
  <cp:keywords/>
  <dc:description/>
  <cp:lastModifiedBy>迪 樊</cp:lastModifiedBy>
  <cp:revision>13</cp:revision>
  <dcterms:created xsi:type="dcterms:W3CDTF">2024-09-07T12:21:00Z</dcterms:created>
  <dcterms:modified xsi:type="dcterms:W3CDTF">2024-09-09T04:13:00Z</dcterms:modified>
</cp:coreProperties>
</file>